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8217" w:type="dxa"/>
        <w:tblLook w:val="04A0" w:firstRow="1" w:lastRow="0" w:firstColumn="1" w:lastColumn="0" w:noHBand="0" w:noVBand="1"/>
      </w:tblPr>
      <w:tblGrid>
        <w:gridCol w:w="4519"/>
        <w:gridCol w:w="1147"/>
        <w:gridCol w:w="1392"/>
        <w:gridCol w:w="1159"/>
      </w:tblGrid>
      <w:tr w:rsidR="00D65917" w:rsidRPr="00924A97" w14:paraId="13E69795" w14:textId="77777777" w:rsidTr="008C3CB4">
        <w:tc>
          <w:tcPr>
            <w:tcW w:w="4519" w:type="dxa"/>
            <w:hideMark/>
          </w:tcPr>
          <w:p w14:paraId="3E2AD26D" w14:textId="77777777" w:rsidR="00D65917" w:rsidRPr="006B7440" w:rsidRDefault="00D65917" w:rsidP="008C3CB4">
            <w:pPr>
              <w:pStyle w:val="NoSpacing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Walk speed test</w:t>
            </w:r>
          </w:p>
        </w:tc>
        <w:tc>
          <w:tcPr>
            <w:tcW w:w="1147" w:type="dxa"/>
            <w:hideMark/>
          </w:tcPr>
          <w:p w14:paraId="0BD78414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 xml:space="preserve">Successful </w:t>
            </w: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(N=</w:t>
            </w: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52</w:t>
            </w: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92" w:type="dxa"/>
            <w:hideMark/>
          </w:tcPr>
          <w:p w14:paraId="65F2BCFE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Unsuccessful</w:t>
            </w: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 xml:space="preserve"> (N=</w:t>
            </w: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32</w:t>
            </w: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59" w:type="dxa"/>
            <w:hideMark/>
          </w:tcPr>
          <w:p w14:paraId="2C495249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p value</w:t>
            </w:r>
          </w:p>
        </w:tc>
      </w:tr>
      <w:tr w:rsidR="00D65917" w:rsidRPr="00924A97" w14:paraId="7A7C1B27" w14:textId="77777777" w:rsidTr="008C3CB4">
        <w:tc>
          <w:tcPr>
            <w:tcW w:w="4519" w:type="dxa"/>
            <w:hideMark/>
          </w:tcPr>
          <w:p w14:paraId="1051F989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Polypharmacy</w:t>
            </w:r>
          </w:p>
        </w:tc>
        <w:tc>
          <w:tcPr>
            <w:tcW w:w="1147" w:type="dxa"/>
            <w:hideMark/>
          </w:tcPr>
          <w:p w14:paraId="33DEBE68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40 (7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7</w:t>
            </w: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</w:tc>
        <w:tc>
          <w:tcPr>
            <w:tcW w:w="1392" w:type="dxa"/>
            <w:hideMark/>
          </w:tcPr>
          <w:p w14:paraId="033B7A1F" w14:textId="77777777" w:rsidR="00D65917" w:rsidRPr="00C72789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27 (84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)</w:t>
            </w:r>
          </w:p>
        </w:tc>
        <w:tc>
          <w:tcPr>
            <w:tcW w:w="1159" w:type="dxa"/>
            <w:hideMark/>
          </w:tcPr>
          <w:p w14:paraId="1BC89EAD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394B07">
              <w:rPr>
                <w:rFonts w:ascii="Open Sans" w:hAnsi="Open Sans" w:cs="Open Sans"/>
                <w:color w:val="222222"/>
                <w:sz w:val="18"/>
                <w:szCs w:val="18"/>
              </w:rPr>
              <w:t>0.5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8</w:t>
            </w:r>
          </w:p>
        </w:tc>
      </w:tr>
      <w:tr w:rsidR="00D65917" w:rsidRPr="00924A97" w14:paraId="4B780252" w14:textId="77777777" w:rsidTr="008C3CB4">
        <w:tc>
          <w:tcPr>
            <w:tcW w:w="4519" w:type="dxa"/>
            <w:hideMark/>
          </w:tcPr>
          <w:p w14:paraId="062AA2E1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MLTC</w:t>
            </w:r>
          </w:p>
        </w:tc>
        <w:tc>
          <w:tcPr>
            <w:tcW w:w="1147" w:type="dxa"/>
            <w:hideMark/>
          </w:tcPr>
          <w:p w14:paraId="2CB74105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35 (67%)</w:t>
            </w:r>
          </w:p>
        </w:tc>
        <w:tc>
          <w:tcPr>
            <w:tcW w:w="1392" w:type="dxa"/>
            <w:hideMark/>
          </w:tcPr>
          <w:p w14:paraId="0D4627E6" w14:textId="77777777" w:rsidR="00D65917" w:rsidRPr="00C72789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22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69</w:t>
            </w: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</w:tc>
        <w:tc>
          <w:tcPr>
            <w:tcW w:w="1159" w:type="dxa"/>
            <w:hideMark/>
          </w:tcPr>
          <w:p w14:paraId="5775562E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3A05">
              <w:rPr>
                <w:rFonts w:ascii="Open Sans" w:hAnsi="Open Sans" w:cs="Open Sans"/>
                <w:color w:val="222222"/>
                <w:sz w:val="18"/>
                <w:szCs w:val="18"/>
              </w:rPr>
              <w:t>1.00</w:t>
            </w:r>
          </w:p>
        </w:tc>
      </w:tr>
      <w:tr w:rsidR="00D65917" w:rsidRPr="00924A97" w14:paraId="00EE6B0E" w14:textId="77777777" w:rsidTr="008C3CB4">
        <w:tc>
          <w:tcPr>
            <w:tcW w:w="4519" w:type="dxa"/>
            <w:hideMark/>
          </w:tcPr>
          <w:p w14:paraId="55FDD4EF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A</w:t>
            </w: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naemi</w:t>
            </w: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147" w:type="dxa"/>
            <w:hideMark/>
          </w:tcPr>
          <w:p w14:paraId="05DECA2A" w14:textId="77777777" w:rsidR="00D6591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20 (4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1</w:t>
            </w: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  <w:p w14:paraId="4EFE71F7" w14:textId="77777777" w:rsidR="00D65917" w:rsidRPr="006308A0" w:rsidRDefault="00D65917" w:rsidP="008C3CB4">
            <w:pPr>
              <w:pStyle w:val="NoSpacing"/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3]</w:t>
            </w:r>
          </w:p>
        </w:tc>
        <w:tc>
          <w:tcPr>
            <w:tcW w:w="1392" w:type="dxa"/>
            <w:hideMark/>
          </w:tcPr>
          <w:p w14:paraId="1267003A" w14:textId="77777777" w:rsidR="00D6591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23 (74%)</w:t>
            </w:r>
          </w:p>
          <w:p w14:paraId="14806F57" w14:textId="77777777" w:rsidR="00D65917" w:rsidRPr="00C72789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1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159" w:type="dxa"/>
            <w:hideMark/>
          </w:tcPr>
          <w:p w14:paraId="1E3C0DE9" w14:textId="77777777" w:rsidR="00D65917" w:rsidRPr="00B24AF1" w:rsidRDefault="00D65917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</w:rPr>
            </w:pPr>
            <w:r w:rsidRPr="00B24AF1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</w:rPr>
              <w:t>0.00</w:t>
            </w: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</w:rPr>
              <w:t>5**</w:t>
            </w:r>
          </w:p>
        </w:tc>
      </w:tr>
      <w:tr w:rsidR="00D65917" w:rsidRPr="00924A97" w14:paraId="3D295262" w14:textId="77777777" w:rsidTr="008C3CB4">
        <w:tc>
          <w:tcPr>
            <w:tcW w:w="4519" w:type="dxa"/>
            <w:hideMark/>
          </w:tcPr>
          <w:p w14:paraId="558DAF88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Low Activity</w:t>
            </w:r>
          </w:p>
        </w:tc>
        <w:tc>
          <w:tcPr>
            <w:tcW w:w="1147" w:type="dxa"/>
            <w:hideMark/>
          </w:tcPr>
          <w:p w14:paraId="3793DE22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29 (5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6</w:t>
            </w: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</w:tc>
        <w:tc>
          <w:tcPr>
            <w:tcW w:w="1392" w:type="dxa"/>
            <w:hideMark/>
          </w:tcPr>
          <w:p w14:paraId="3EBD889B" w14:textId="77777777" w:rsidR="00D6591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27 (87%)</w:t>
            </w:r>
          </w:p>
          <w:p w14:paraId="082E7C60" w14:textId="77777777" w:rsidR="00D65917" w:rsidRPr="00C72789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1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159" w:type="dxa"/>
            <w:hideMark/>
          </w:tcPr>
          <w:p w14:paraId="7A662F16" w14:textId="77777777" w:rsidR="00D65917" w:rsidRPr="00B24AF1" w:rsidRDefault="00D65917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</w:rPr>
            </w:pPr>
            <w:r w:rsidRPr="00B24AF1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</w:rPr>
              <w:t>0.00</w:t>
            </w: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</w:rPr>
              <w:t>4**</w:t>
            </w:r>
          </w:p>
        </w:tc>
      </w:tr>
      <w:tr w:rsidR="00D65917" w:rsidRPr="00924A97" w14:paraId="3DDD79D4" w14:textId="77777777" w:rsidTr="008C3CB4">
        <w:tc>
          <w:tcPr>
            <w:tcW w:w="8217" w:type="dxa"/>
            <w:gridSpan w:val="4"/>
          </w:tcPr>
          <w:p w14:paraId="754A48F3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lang w:eastAsia="en-GB"/>
              </w:rPr>
              <w:t xml:space="preserve">Revascularisation </w:t>
            </w:r>
          </w:p>
        </w:tc>
      </w:tr>
      <w:tr w:rsidR="00D65917" w:rsidRPr="00924A97" w14:paraId="4D636A0B" w14:textId="77777777" w:rsidTr="008C3CB4">
        <w:tc>
          <w:tcPr>
            <w:tcW w:w="4519" w:type="dxa"/>
            <w:hideMark/>
          </w:tcPr>
          <w:p w14:paraId="7497950D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</w:t>
            </w: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evascularisation</w:t>
            </w: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 xml:space="preserve"> performed</w:t>
            </w:r>
          </w:p>
        </w:tc>
        <w:tc>
          <w:tcPr>
            <w:tcW w:w="1147" w:type="dxa"/>
            <w:hideMark/>
          </w:tcPr>
          <w:p w14:paraId="763E0829" w14:textId="77777777" w:rsidR="00D6591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44 (86%)</w:t>
            </w:r>
          </w:p>
          <w:p w14:paraId="44CBF139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1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392" w:type="dxa"/>
            <w:hideMark/>
          </w:tcPr>
          <w:p w14:paraId="5EF1F9F0" w14:textId="77777777" w:rsidR="00D6591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20 (6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7</w:t>
            </w: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  <w:p w14:paraId="040E4B0D" w14:textId="77777777" w:rsidR="00D65917" w:rsidRPr="00C72789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2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159" w:type="dxa"/>
            <w:hideMark/>
          </w:tcPr>
          <w:p w14:paraId="3361E38D" w14:textId="77777777" w:rsidR="00D65917" w:rsidRPr="00B24AF1" w:rsidRDefault="00D65917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</w:rPr>
            </w:pPr>
            <w:r w:rsidRPr="00633A05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</w:rPr>
              <w:t>0.049</w:t>
            </w: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</w:rPr>
              <w:t>*</w:t>
            </w:r>
          </w:p>
        </w:tc>
      </w:tr>
      <w:tr w:rsidR="00D65917" w:rsidRPr="00924A97" w14:paraId="3ADF2AC3" w14:textId="77777777" w:rsidTr="008C3CB4">
        <w:tc>
          <w:tcPr>
            <w:tcW w:w="4519" w:type="dxa"/>
            <w:hideMark/>
          </w:tcPr>
          <w:p w14:paraId="79E80F52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Type of revascularisation</w:t>
            </w:r>
          </w:p>
        </w:tc>
        <w:tc>
          <w:tcPr>
            <w:tcW w:w="1147" w:type="dxa"/>
            <w:hideMark/>
          </w:tcPr>
          <w:p w14:paraId="56A0A922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9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392" w:type="dxa"/>
            <w:hideMark/>
          </w:tcPr>
          <w:p w14:paraId="6C85705D" w14:textId="77777777" w:rsidR="00D65917" w:rsidRPr="00C72789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12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159" w:type="dxa"/>
            <w:hideMark/>
          </w:tcPr>
          <w:p w14:paraId="56349905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3A05">
              <w:rPr>
                <w:rFonts w:ascii="Open Sans" w:hAnsi="Open Sans" w:cs="Open Sans"/>
                <w:color w:val="222222"/>
                <w:sz w:val="18"/>
                <w:szCs w:val="18"/>
              </w:rPr>
              <w:t>0.4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3</w:t>
            </w:r>
          </w:p>
        </w:tc>
      </w:tr>
      <w:tr w:rsidR="00D65917" w:rsidRPr="00924A97" w14:paraId="6DA7EF67" w14:textId="77777777" w:rsidTr="008C3CB4">
        <w:tc>
          <w:tcPr>
            <w:tcW w:w="4519" w:type="dxa"/>
            <w:hideMark/>
          </w:tcPr>
          <w:p w14:paraId="1E783B6E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Endovascular</w:t>
            </w:r>
          </w:p>
        </w:tc>
        <w:tc>
          <w:tcPr>
            <w:tcW w:w="1147" w:type="dxa"/>
            <w:hideMark/>
          </w:tcPr>
          <w:p w14:paraId="058CB478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23 (5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4</w:t>
            </w: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</w:tc>
        <w:tc>
          <w:tcPr>
            <w:tcW w:w="1392" w:type="dxa"/>
            <w:hideMark/>
          </w:tcPr>
          <w:p w14:paraId="01F41A57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13 (65%)</w:t>
            </w:r>
          </w:p>
        </w:tc>
        <w:tc>
          <w:tcPr>
            <w:tcW w:w="1159" w:type="dxa"/>
            <w:hideMark/>
          </w:tcPr>
          <w:p w14:paraId="0CA33EAB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D65917" w:rsidRPr="00924A97" w14:paraId="5832FF1D" w14:textId="77777777" w:rsidTr="008C3CB4">
        <w:tc>
          <w:tcPr>
            <w:tcW w:w="4519" w:type="dxa"/>
            <w:hideMark/>
          </w:tcPr>
          <w:p w14:paraId="5E98259D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Ope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 xml:space="preserve">n or </w:t>
            </w: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Hybrid</w:t>
            </w:r>
          </w:p>
        </w:tc>
        <w:tc>
          <w:tcPr>
            <w:tcW w:w="1147" w:type="dxa"/>
            <w:hideMark/>
          </w:tcPr>
          <w:p w14:paraId="0DE7D5A0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20 (4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7</w:t>
            </w: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</w:tc>
        <w:tc>
          <w:tcPr>
            <w:tcW w:w="1392" w:type="dxa"/>
            <w:hideMark/>
          </w:tcPr>
          <w:p w14:paraId="11FB0995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7 (35%)</w:t>
            </w:r>
          </w:p>
        </w:tc>
        <w:tc>
          <w:tcPr>
            <w:tcW w:w="1159" w:type="dxa"/>
            <w:hideMark/>
          </w:tcPr>
          <w:p w14:paraId="66AB6448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D65917" w:rsidRPr="00924A97" w14:paraId="2552D2B4" w14:textId="77777777" w:rsidTr="008C3CB4">
        <w:tc>
          <w:tcPr>
            <w:tcW w:w="8217" w:type="dxa"/>
            <w:gridSpan w:val="4"/>
          </w:tcPr>
          <w:p w14:paraId="3771D706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lang w:eastAsia="en-GB"/>
              </w:rPr>
              <w:t>Complications</w:t>
            </w:r>
          </w:p>
        </w:tc>
      </w:tr>
      <w:tr w:rsidR="00D65917" w:rsidRPr="00924A97" w14:paraId="6B82523D" w14:textId="77777777" w:rsidTr="008C3CB4">
        <w:tc>
          <w:tcPr>
            <w:tcW w:w="4519" w:type="dxa"/>
            <w:hideMark/>
          </w:tcPr>
          <w:p w14:paraId="756A0ED7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MACE</w:t>
            </w:r>
          </w:p>
        </w:tc>
        <w:tc>
          <w:tcPr>
            <w:tcW w:w="1147" w:type="dxa"/>
            <w:hideMark/>
          </w:tcPr>
          <w:p w14:paraId="00C84AF1" w14:textId="77777777" w:rsidR="00D6591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3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6</w:t>
            </w: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  <w:p w14:paraId="1EEFA458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1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392" w:type="dxa"/>
            <w:hideMark/>
          </w:tcPr>
          <w:p w14:paraId="6A807E90" w14:textId="77777777" w:rsidR="00D6591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0 (0%)</w:t>
            </w:r>
          </w:p>
          <w:p w14:paraId="5E84414D" w14:textId="77777777" w:rsidR="00D65917" w:rsidRPr="00C72789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2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159" w:type="dxa"/>
            <w:hideMark/>
          </w:tcPr>
          <w:p w14:paraId="12CA072F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3A05">
              <w:rPr>
                <w:rFonts w:ascii="Open Sans" w:hAnsi="Open Sans" w:cs="Open Sans"/>
                <w:color w:val="222222"/>
                <w:sz w:val="18"/>
                <w:szCs w:val="18"/>
              </w:rPr>
              <w:t>0.29</w:t>
            </w:r>
          </w:p>
        </w:tc>
      </w:tr>
      <w:tr w:rsidR="00D65917" w:rsidRPr="00924A97" w14:paraId="2F654FD4" w14:textId="77777777" w:rsidTr="008C3CB4">
        <w:tc>
          <w:tcPr>
            <w:tcW w:w="4519" w:type="dxa"/>
            <w:hideMark/>
          </w:tcPr>
          <w:p w14:paraId="0199E8E6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47" w:type="dxa"/>
            <w:hideMark/>
          </w:tcPr>
          <w:p w14:paraId="0888610D" w14:textId="77777777" w:rsidR="00D6591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3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6</w:t>
            </w: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  <w:p w14:paraId="72FFEA9D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1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392" w:type="dxa"/>
            <w:hideMark/>
          </w:tcPr>
          <w:p w14:paraId="5ED88BE5" w14:textId="77777777" w:rsidR="00D6591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3 (10%)</w:t>
            </w:r>
          </w:p>
          <w:p w14:paraId="347BC65B" w14:textId="77777777" w:rsidR="00D65917" w:rsidRPr="00C72789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2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159" w:type="dxa"/>
            <w:hideMark/>
          </w:tcPr>
          <w:p w14:paraId="0B7555B2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5E4B54">
              <w:rPr>
                <w:rFonts w:ascii="Open Sans" w:hAnsi="Open Sans" w:cs="Open Sans"/>
                <w:color w:val="222222"/>
                <w:sz w:val="18"/>
                <w:szCs w:val="18"/>
              </w:rPr>
              <w:t>0.6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7</w:t>
            </w:r>
          </w:p>
        </w:tc>
      </w:tr>
      <w:tr w:rsidR="00D65917" w:rsidRPr="00924A97" w14:paraId="4A59065D" w14:textId="77777777" w:rsidTr="008C3CB4">
        <w:tc>
          <w:tcPr>
            <w:tcW w:w="4519" w:type="dxa"/>
          </w:tcPr>
          <w:p w14:paraId="5CB43A67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All complications</w:t>
            </w:r>
            <w:r w:rsidRPr="000079BB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147" w:type="dxa"/>
          </w:tcPr>
          <w:p w14:paraId="093158B7" w14:textId="77777777" w:rsidR="00D6591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49FB">
              <w:rPr>
                <w:rFonts w:ascii="Open Sans" w:hAnsi="Open Sans" w:cs="Open Sans"/>
                <w:color w:val="222222"/>
                <w:sz w:val="18"/>
                <w:szCs w:val="18"/>
              </w:rPr>
              <w:t>8 (15%)</w:t>
            </w:r>
          </w:p>
          <w:p w14:paraId="4525090C" w14:textId="77777777" w:rsidR="00D65917" w:rsidRPr="00C72789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1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392" w:type="dxa"/>
          </w:tcPr>
          <w:p w14:paraId="38D8DD6A" w14:textId="77777777" w:rsidR="00D6591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49FB">
              <w:rPr>
                <w:rFonts w:ascii="Open Sans" w:hAnsi="Open Sans" w:cs="Open Sans"/>
                <w:color w:val="222222"/>
                <w:sz w:val="18"/>
                <w:szCs w:val="18"/>
              </w:rPr>
              <w:t>5 (1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6</w:t>
            </w:r>
            <w:r w:rsidRPr="008949FB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  <w:p w14:paraId="72B2ECFE" w14:textId="77777777" w:rsidR="00D65917" w:rsidRPr="00C72789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2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159" w:type="dxa"/>
          </w:tcPr>
          <w:p w14:paraId="553AC309" w14:textId="77777777" w:rsidR="00D65917" w:rsidRPr="005E4B54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F71C4E">
              <w:rPr>
                <w:rFonts w:ascii="Open Sans" w:hAnsi="Open Sans" w:cs="Open Sans"/>
                <w:color w:val="222222"/>
                <w:sz w:val="18"/>
                <w:szCs w:val="18"/>
              </w:rPr>
              <w:t>1.00</w:t>
            </w:r>
          </w:p>
        </w:tc>
      </w:tr>
      <w:tr w:rsidR="00D65917" w:rsidRPr="00924A97" w14:paraId="7F577A52" w14:textId="77777777" w:rsidTr="008C3CB4">
        <w:tc>
          <w:tcPr>
            <w:tcW w:w="8217" w:type="dxa"/>
            <w:gridSpan w:val="4"/>
          </w:tcPr>
          <w:p w14:paraId="5455EC4F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lang w:eastAsia="en-GB"/>
              </w:rPr>
              <w:t xml:space="preserve">Readmissions and reinterventions </w:t>
            </w:r>
          </w:p>
        </w:tc>
      </w:tr>
      <w:tr w:rsidR="00D65917" w:rsidRPr="00924A97" w14:paraId="54E58007" w14:textId="77777777" w:rsidTr="008C3CB4">
        <w:tc>
          <w:tcPr>
            <w:tcW w:w="4519" w:type="dxa"/>
            <w:hideMark/>
          </w:tcPr>
          <w:p w14:paraId="59FCA402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 xml:space="preserve">Number of </w:t>
            </w:r>
            <w:proofErr w:type="gramStart"/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eadmission</w:t>
            </w:r>
            <w:proofErr w:type="gramEnd"/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47" w:type="dxa"/>
            <w:hideMark/>
          </w:tcPr>
          <w:p w14:paraId="4C2CC342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4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392" w:type="dxa"/>
            <w:hideMark/>
          </w:tcPr>
          <w:p w14:paraId="6C4B8F58" w14:textId="77777777" w:rsidR="00D65917" w:rsidRPr="00C72789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6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159" w:type="dxa"/>
            <w:hideMark/>
          </w:tcPr>
          <w:p w14:paraId="29C7110A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0.6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2</w:t>
            </w:r>
          </w:p>
        </w:tc>
      </w:tr>
      <w:tr w:rsidR="00D65917" w:rsidRPr="00924A97" w14:paraId="517DD512" w14:textId="77777777" w:rsidTr="008C3CB4">
        <w:tc>
          <w:tcPr>
            <w:tcW w:w="4519" w:type="dxa"/>
            <w:hideMark/>
          </w:tcPr>
          <w:p w14:paraId="036D6CC1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0</w:t>
            </w:r>
          </w:p>
        </w:tc>
        <w:tc>
          <w:tcPr>
            <w:tcW w:w="1147" w:type="dxa"/>
            <w:hideMark/>
          </w:tcPr>
          <w:p w14:paraId="17F1E449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28 (58%)</w:t>
            </w:r>
          </w:p>
        </w:tc>
        <w:tc>
          <w:tcPr>
            <w:tcW w:w="1392" w:type="dxa"/>
            <w:hideMark/>
          </w:tcPr>
          <w:p w14:paraId="35CF7287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17 (65%)</w:t>
            </w:r>
          </w:p>
        </w:tc>
        <w:tc>
          <w:tcPr>
            <w:tcW w:w="1159" w:type="dxa"/>
            <w:hideMark/>
          </w:tcPr>
          <w:p w14:paraId="72696CBF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D65917" w:rsidRPr="00924A97" w14:paraId="390466F0" w14:textId="77777777" w:rsidTr="008C3CB4">
        <w:tc>
          <w:tcPr>
            <w:tcW w:w="4519" w:type="dxa"/>
            <w:hideMark/>
          </w:tcPr>
          <w:p w14:paraId="6363ECC7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1</w:t>
            </w:r>
          </w:p>
        </w:tc>
        <w:tc>
          <w:tcPr>
            <w:tcW w:w="1147" w:type="dxa"/>
            <w:hideMark/>
          </w:tcPr>
          <w:p w14:paraId="0B7F74F3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14 (29%)</w:t>
            </w:r>
          </w:p>
        </w:tc>
        <w:tc>
          <w:tcPr>
            <w:tcW w:w="1392" w:type="dxa"/>
            <w:hideMark/>
          </w:tcPr>
          <w:p w14:paraId="33B63BE9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5 (19%)</w:t>
            </w:r>
          </w:p>
        </w:tc>
        <w:tc>
          <w:tcPr>
            <w:tcW w:w="1159" w:type="dxa"/>
            <w:hideMark/>
          </w:tcPr>
          <w:p w14:paraId="712524DF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D65917" w:rsidRPr="00924A97" w14:paraId="24151C63" w14:textId="77777777" w:rsidTr="008C3CB4">
        <w:tc>
          <w:tcPr>
            <w:tcW w:w="4519" w:type="dxa"/>
            <w:hideMark/>
          </w:tcPr>
          <w:p w14:paraId="78EDDCA0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2</w:t>
            </w:r>
          </w:p>
        </w:tc>
        <w:tc>
          <w:tcPr>
            <w:tcW w:w="1147" w:type="dxa"/>
            <w:hideMark/>
          </w:tcPr>
          <w:p w14:paraId="5835E55A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3 (6%)</w:t>
            </w:r>
          </w:p>
        </w:tc>
        <w:tc>
          <w:tcPr>
            <w:tcW w:w="1392" w:type="dxa"/>
            <w:hideMark/>
          </w:tcPr>
          <w:p w14:paraId="26AC9805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3 (1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2</w:t>
            </w: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</w:tc>
        <w:tc>
          <w:tcPr>
            <w:tcW w:w="1159" w:type="dxa"/>
            <w:hideMark/>
          </w:tcPr>
          <w:p w14:paraId="4650C7FD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D65917" w:rsidRPr="00924A97" w14:paraId="7AE32DCC" w14:textId="77777777" w:rsidTr="008C3CB4">
        <w:tc>
          <w:tcPr>
            <w:tcW w:w="4519" w:type="dxa"/>
            <w:hideMark/>
          </w:tcPr>
          <w:p w14:paraId="58EED5E2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3</w:t>
            </w:r>
          </w:p>
        </w:tc>
        <w:tc>
          <w:tcPr>
            <w:tcW w:w="1147" w:type="dxa"/>
            <w:hideMark/>
          </w:tcPr>
          <w:p w14:paraId="5D9029B9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2 (4%)</w:t>
            </w:r>
          </w:p>
        </w:tc>
        <w:tc>
          <w:tcPr>
            <w:tcW w:w="1392" w:type="dxa"/>
            <w:hideMark/>
          </w:tcPr>
          <w:p w14:paraId="7E9D8A40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0 (0%)</w:t>
            </w:r>
          </w:p>
        </w:tc>
        <w:tc>
          <w:tcPr>
            <w:tcW w:w="1159" w:type="dxa"/>
            <w:hideMark/>
          </w:tcPr>
          <w:p w14:paraId="7CCDB69A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D65917" w:rsidRPr="00924A97" w14:paraId="4761B313" w14:textId="77777777" w:rsidTr="008C3CB4">
        <w:tc>
          <w:tcPr>
            <w:tcW w:w="4519" w:type="dxa"/>
            <w:hideMark/>
          </w:tcPr>
          <w:p w14:paraId="7860F50D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4</w:t>
            </w:r>
          </w:p>
        </w:tc>
        <w:tc>
          <w:tcPr>
            <w:tcW w:w="1147" w:type="dxa"/>
            <w:hideMark/>
          </w:tcPr>
          <w:p w14:paraId="3AA5DCFF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1 (2%)</w:t>
            </w:r>
          </w:p>
        </w:tc>
        <w:tc>
          <w:tcPr>
            <w:tcW w:w="1392" w:type="dxa"/>
            <w:hideMark/>
          </w:tcPr>
          <w:p w14:paraId="081C046C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1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4</w:t>
            </w: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</w:tc>
        <w:tc>
          <w:tcPr>
            <w:tcW w:w="1159" w:type="dxa"/>
            <w:hideMark/>
          </w:tcPr>
          <w:p w14:paraId="35E25849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D65917" w:rsidRPr="00924A97" w14:paraId="67B82088" w14:textId="77777777" w:rsidTr="008C3CB4">
        <w:tc>
          <w:tcPr>
            <w:tcW w:w="4519" w:type="dxa"/>
            <w:hideMark/>
          </w:tcPr>
          <w:p w14:paraId="0A1FAF7B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 xml:space="preserve">Reintervention (Open or hybrid) </w:t>
            </w:r>
          </w:p>
        </w:tc>
        <w:tc>
          <w:tcPr>
            <w:tcW w:w="1147" w:type="dxa"/>
            <w:hideMark/>
          </w:tcPr>
          <w:p w14:paraId="7C9BB169" w14:textId="77777777" w:rsidR="00D6591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3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6</w:t>
            </w: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  <w:p w14:paraId="7BF1FE08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1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392" w:type="dxa"/>
            <w:hideMark/>
          </w:tcPr>
          <w:p w14:paraId="0DAB6089" w14:textId="77777777" w:rsidR="00D6591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1 (3%)</w:t>
            </w:r>
          </w:p>
          <w:p w14:paraId="02A32357" w14:textId="77777777" w:rsidR="00D65917" w:rsidRPr="00C72789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2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159" w:type="dxa"/>
            <w:hideMark/>
          </w:tcPr>
          <w:p w14:paraId="478F8397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5E4B54">
              <w:rPr>
                <w:rFonts w:ascii="Open Sans" w:hAnsi="Open Sans" w:cs="Open Sans"/>
                <w:color w:val="222222"/>
                <w:sz w:val="18"/>
                <w:szCs w:val="18"/>
              </w:rPr>
              <w:t>1.00</w:t>
            </w:r>
          </w:p>
        </w:tc>
      </w:tr>
      <w:tr w:rsidR="00D65917" w:rsidRPr="00924A97" w14:paraId="2C81BD34" w14:textId="77777777" w:rsidTr="008C3CB4">
        <w:tc>
          <w:tcPr>
            <w:tcW w:w="4519" w:type="dxa"/>
            <w:hideMark/>
          </w:tcPr>
          <w:p w14:paraId="1DC4E8BC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eintervention (Endovascular)</w:t>
            </w:r>
          </w:p>
        </w:tc>
        <w:tc>
          <w:tcPr>
            <w:tcW w:w="1147" w:type="dxa"/>
            <w:hideMark/>
          </w:tcPr>
          <w:p w14:paraId="26213A48" w14:textId="77777777" w:rsidR="00D6591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5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10</w:t>
            </w: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  <w:p w14:paraId="63C5A8A8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1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392" w:type="dxa"/>
            <w:hideMark/>
          </w:tcPr>
          <w:p w14:paraId="30E42054" w14:textId="77777777" w:rsidR="00D6591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1 (3%)</w:t>
            </w:r>
          </w:p>
          <w:p w14:paraId="3AB9148D" w14:textId="77777777" w:rsidR="00D65917" w:rsidRPr="00C72789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2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159" w:type="dxa"/>
            <w:hideMark/>
          </w:tcPr>
          <w:p w14:paraId="69563D7C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5E4B54">
              <w:rPr>
                <w:rFonts w:ascii="Open Sans" w:hAnsi="Open Sans" w:cs="Open Sans"/>
                <w:color w:val="222222"/>
                <w:sz w:val="18"/>
                <w:szCs w:val="18"/>
              </w:rPr>
              <w:t>0.4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1</w:t>
            </w:r>
          </w:p>
        </w:tc>
      </w:tr>
      <w:tr w:rsidR="00D65917" w:rsidRPr="00924A97" w14:paraId="4F6F13CF" w14:textId="77777777" w:rsidTr="008C3CB4">
        <w:trPr>
          <w:trHeight w:val="115"/>
        </w:trPr>
        <w:tc>
          <w:tcPr>
            <w:tcW w:w="4519" w:type="dxa"/>
            <w:hideMark/>
          </w:tcPr>
          <w:p w14:paraId="084430BC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eintervention (Wound debridement)</w:t>
            </w:r>
          </w:p>
        </w:tc>
        <w:tc>
          <w:tcPr>
            <w:tcW w:w="1147" w:type="dxa"/>
            <w:hideMark/>
          </w:tcPr>
          <w:p w14:paraId="3B0E62A8" w14:textId="77777777" w:rsidR="00D6591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1 (2%)</w:t>
            </w:r>
          </w:p>
          <w:p w14:paraId="31EB9003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1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392" w:type="dxa"/>
            <w:hideMark/>
          </w:tcPr>
          <w:p w14:paraId="350099C8" w14:textId="77777777" w:rsidR="00D6591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1 (3%)</w:t>
            </w:r>
          </w:p>
          <w:p w14:paraId="73186D90" w14:textId="77777777" w:rsidR="00D65917" w:rsidRPr="00C72789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2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159" w:type="dxa"/>
            <w:hideMark/>
          </w:tcPr>
          <w:p w14:paraId="0B301A56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5FBC1571">
              <w:rPr>
                <w:rFonts w:ascii="Open Sans" w:hAnsi="Open Sans" w:cs="Open Sans"/>
                <w:color w:val="222222"/>
                <w:sz w:val="18"/>
                <w:szCs w:val="18"/>
              </w:rPr>
              <w:t>1.00</w:t>
            </w:r>
          </w:p>
        </w:tc>
      </w:tr>
      <w:tr w:rsidR="00D65917" w:rsidRPr="00924A97" w14:paraId="616D7C7C" w14:textId="77777777" w:rsidTr="008C3CB4">
        <w:tc>
          <w:tcPr>
            <w:tcW w:w="4519" w:type="dxa"/>
            <w:hideMark/>
          </w:tcPr>
          <w:p w14:paraId="7357B95F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eintervention (Foot debridement)</w:t>
            </w:r>
          </w:p>
        </w:tc>
        <w:tc>
          <w:tcPr>
            <w:tcW w:w="1147" w:type="dxa"/>
            <w:hideMark/>
          </w:tcPr>
          <w:p w14:paraId="076F752A" w14:textId="77777777" w:rsidR="00D6591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3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6</w:t>
            </w: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  <w:p w14:paraId="59EE8547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1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392" w:type="dxa"/>
            <w:hideMark/>
          </w:tcPr>
          <w:p w14:paraId="2E7BD766" w14:textId="77777777" w:rsidR="00D6591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72789">
              <w:rPr>
                <w:rFonts w:ascii="Open Sans" w:hAnsi="Open Sans" w:cs="Open Sans"/>
                <w:color w:val="222222"/>
                <w:sz w:val="18"/>
                <w:szCs w:val="18"/>
              </w:rPr>
              <w:t>3 (10%)</w:t>
            </w:r>
          </w:p>
          <w:p w14:paraId="60033F64" w14:textId="77777777" w:rsidR="00D65917" w:rsidRPr="00C72789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2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159" w:type="dxa"/>
            <w:hideMark/>
          </w:tcPr>
          <w:p w14:paraId="77A3C946" w14:textId="77777777" w:rsidR="00D65917" w:rsidRPr="00924A97" w:rsidRDefault="00D65917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5FBC1571">
              <w:rPr>
                <w:rFonts w:ascii="Open Sans" w:hAnsi="Open Sans" w:cs="Open Sans"/>
                <w:color w:val="222222"/>
                <w:sz w:val="18"/>
                <w:szCs w:val="18"/>
              </w:rPr>
              <w:t>0.67</w:t>
            </w:r>
          </w:p>
        </w:tc>
      </w:tr>
    </w:tbl>
    <w:p w14:paraId="4F734B1A" w14:textId="3EF9F38F" w:rsidR="007B7692" w:rsidRPr="00C947D0" w:rsidRDefault="007B7692" w:rsidP="00C947D0"/>
    <w:sectPr w:rsidR="007B7692" w:rsidRPr="00C947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EBC"/>
    <w:rsid w:val="00560EBC"/>
    <w:rsid w:val="005D2BE6"/>
    <w:rsid w:val="007A797F"/>
    <w:rsid w:val="007B7692"/>
    <w:rsid w:val="00B82ED4"/>
    <w:rsid w:val="00C60224"/>
    <w:rsid w:val="00C947D0"/>
    <w:rsid w:val="00D65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3F2B7"/>
  <w15:chartTrackingRefBased/>
  <w15:docId w15:val="{C27D6AC7-F6FB-49FE-BC9C-35517CBFD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22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0E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E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0E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E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E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E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E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E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E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60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E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E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E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E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E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E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0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E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EB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60E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EB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60E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E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E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022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65917"/>
    <w:pPr>
      <w:spacing w:after="0" w:line="240" w:lineRule="auto"/>
    </w:pPr>
    <w:rPr>
      <w:sz w:val="22"/>
      <w:szCs w:val="22"/>
    </w:rPr>
  </w:style>
  <w:style w:type="table" w:styleId="TableGridLight">
    <w:name w:val="Grid Table Light"/>
    <w:basedOn w:val="TableNormal"/>
    <w:uiPriority w:val="40"/>
    <w:rsid w:val="00D65917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Sivaharan</dc:creator>
  <cp:keywords/>
  <dc:description/>
  <cp:lastModifiedBy>Ashwin Sivaharan</cp:lastModifiedBy>
  <cp:revision>5</cp:revision>
  <dcterms:created xsi:type="dcterms:W3CDTF">2025-06-18T08:41:00Z</dcterms:created>
  <dcterms:modified xsi:type="dcterms:W3CDTF">2025-06-18T08:45:00Z</dcterms:modified>
</cp:coreProperties>
</file>